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0FEF5" w14:textId="4C291544" w:rsidR="00F57FCE" w:rsidRPr="00672D94" w:rsidRDefault="000C2070" w:rsidP="3B4DF17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72D94">
        <w:rPr>
          <w:rFonts w:ascii="Times New Roman" w:hAnsi="Times New Roman" w:cs="Times New Roman"/>
          <w:b/>
          <w:bCs/>
          <w:color w:val="000000" w:themeColor="text1"/>
        </w:rPr>
        <w:t>Supplemental Online Material</w:t>
      </w:r>
      <w:r w:rsidR="00CF0235" w:rsidRPr="00672D94">
        <w:rPr>
          <w:rFonts w:ascii="Times New Roman" w:hAnsi="Times New Roman" w:cs="Times New Roman"/>
          <w:b/>
          <w:bCs/>
          <w:color w:val="000000" w:themeColor="text1"/>
        </w:rPr>
        <w:t xml:space="preserve"> 1: </w:t>
      </w:r>
      <w:r w:rsidR="00F57FCE" w:rsidRPr="00672D94">
        <w:rPr>
          <w:rFonts w:ascii="Times New Roman" w:hAnsi="Times New Roman" w:cs="Times New Roman"/>
          <w:b/>
          <w:bCs/>
          <w:color w:val="000000" w:themeColor="text1"/>
        </w:rPr>
        <w:t>Interview Schedule</w:t>
      </w:r>
    </w:p>
    <w:p w14:paraId="159CC8F6" w14:textId="77777777" w:rsidR="00A02CA4" w:rsidRPr="00373B8B" w:rsidRDefault="00A02CA4" w:rsidP="00373B8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69D9BD98" w14:textId="2478602E" w:rsidR="003E1A8B" w:rsidRPr="00373B8B" w:rsidRDefault="003E1A8B" w:rsidP="00373B8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73B8B">
        <w:rPr>
          <w:rFonts w:ascii="Times New Roman" w:hAnsi="Times New Roman" w:cs="Times New Roman"/>
          <w:color w:val="000000" w:themeColor="text1"/>
        </w:rPr>
        <w:t xml:space="preserve">The questions I’m going to ask in this interview relate to your experiences managing or processing complaints made by patients about general practice. </w:t>
      </w:r>
      <w:r w:rsidR="00DA2B26" w:rsidRPr="00373B8B">
        <w:rPr>
          <w:rFonts w:ascii="Times New Roman" w:hAnsi="Times New Roman" w:cs="Times New Roman"/>
          <w:color w:val="000000" w:themeColor="text1"/>
        </w:rPr>
        <w:t xml:space="preserve">When discussing complaints, I’m not going to ask about specific instances </w:t>
      </w:r>
      <w:r w:rsidR="00057B1B" w:rsidRPr="00373B8B">
        <w:rPr>
          <w:rFonts w:ascii="Times New Roman" w:hAnsi="Times New Roman" w:cs="Times New Roman"/>
          <w:color w:val="000000" w:themeColor="text1"/>
        </w:rPr>
        <w:t>or events</w:t>
      </w:r>
      <w:r w:rsidR="00DA2B26" w:rsidRPr="00373B8B">
        <w:rPr>
          <w:rFonts w:ascii="Times New Roman" w:hAnsi="Times New Roman" w:cs="Times New Roman"/>
          <w:color w:val="000000" w:themeColor="text1"/>
        </w:rPr>
        <w:t>, but rather your general experience of</w:t>
      </w:r>
      <w:r w:rsidR="00057B1B" w:rsidRPr="00373B8B">
        <w:rPr>
          <w:rFonts w:ascii="Times New Roman" w:hAnsi="Times New Roman" w:cs="Times New Roman"/>
          <w:color w:val="000000" w:themeColor="text1"/>
        </w:rPr>
        <w:t xml:space="preserve"> complaints</w:t>
      </w:r>
      <w:r w:rsidR="00DA2B26" w:rsidRPr="00373B8B">
        <w:rPr>
          <w:rFonts w:ascii="Times New Roman" w:hAnsi="Times New Roman" w:cs="Times New Roman"/>
          <w:color w:val="000000" w:themeColor="text1"/>
        </w:rPr>
        <w:t xml:space="preserve">. </w:t>
      </w:r>
      <w:r w:rsidR="001F0E6B" w:rsidRPr="00373B8B">
        <w:rPr>
          <w:rFonts w:ascii="Times New Roman" w:hAnsi="Times New Roman" w:cs="Times New Roman"/>
          <w:color w:val="000000" w:themeColor="text1"/>
        </w:rPr>
        <w:t xml:space="preserve">I will be asking questions concerning the process of complaints management, and the impact of complaints, along with the </w:t>
      </w:r>
      <w:r w:rsidR="00FD320D" w:rsidRPr="00373B8B">
        <w:rPr>
          <w:rFonts w:ascii="Times New Roman" w:hAnsi="Times New Roman" w:cs="Times New Roman"/>
          <w:color w:val="000000" w:themeColor="text1"/>
        </w:rPr>
        <w:t xml:space="preserve">learning that can come from complaints. </w:t>
      </w:r>
    </w:p>
    <w:p w14:paraId="5EE2112C" w14:textId="21B9ABF0" w:rsidR="00057B1B" w:rsidRPr="00373B8B" w:rsidRDefault="00057B1B" w:rsidP="00373B8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B05DFB1" w14:textId="4D8C7F70" w:rsidR="00057B1B" w:rsidRPr="00373B8B" w:rsidRDefault="00057B1B" w:rsidP="00373B8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73B8B">
        <w:rPr>
          <w:rFonts w:ascii="Times New Roman" w:hAnsi="Times New Roman" w:cs="Times New Roman"/>
          <w:color w:val="000000" w:themeColor="text1"/>
        </w:rPr>
        <w:t xml:space="preserve">I want to remind you that your responses will be confidential. </w:t>
      </w:r>
      <w:r w:rsidR="000B71B0" w:rsidRPr="00373B8B">
        <w:rPr>
          <w:rFonts w:ascii="Times New Roman" w:hAnsi="Times New Roman" w:cs="Times New Roman"/>
          <w:color w:val="000000" w:themeColor="text1"/>
        </w:rPr>
        <w:t xml:space="preserve">Only my supervisors and I will have access to the transcript of this interview, and if any identifying details are mentioned during the interview, I will remove them from the transcript. </w:t>
      </w:r>
      <w:r w:rsidR="00652DEF" w:rsidRPr="00373B8B">
        <w:rPr>
          <w:rFonts w:ascii="Times New Roman" w:hAnsi="Times New Roman" w:cs="Times New Roman"/>
          <w:color w:val="000000" w:themeColor="text1"/>
        </w:rPr>
        <w:t xml:space="preserve">When we write up this research study, your responses will be presented in a way that ensures you cannot be identified. </w:t>
      </w:r>
    </w:p>
    <w:p w14:paraId="2201C47B" w14:textId="38DB5F87" w:rsidR="00023927" w:rsidRPr="00373B8B" w:rsidRDefault="00023927" w:rsidP="00373B8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2EC8466" w14:textId="60F8C13C" w:rsidR="00023927" w:rsidRPr="00373B8B" w:rsidRDefault="00023927" w:rsidP="00373B8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73B8B">
        <w:rPr>
          <w:rFonts w:ascii="Times New Roman" w:hAnsi="Times New Roman" w:cs="Times New Roman"/>
          <w:b/>
          <w:bCs/>
          <w:color w:val="000000" w:themeColor="text1"/>
        </w:rPr>
        <w:t xml:space="preserve">Demographic questions: </w:t>
      </w:r>
    </w:p>
    <w:p w14:paraId="2B9CDF20" w14:textId="73A61B14" w:rsidR="00FD320D" w:rsidRPr="00373B8B" w:rsidRDefault="00FD320D" w:rsidP="00373B8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73B8B">
        <w:rPr>
          <w:rFonts w:ascii="Times New Roman" w:hAnsi="Times New Roman" w:cs="Times New Roman"/>
          <w:color w:val="000000" w:themeColor="text1"/>
        </w:rPr>
        <w:t>Position</w:t>
      </w:r>
      <w:r w:rsidR="009330BC">
        <w:rPr>
          <w:rFonts w:ascii="Times New Roman" w:hAnsi="Times New Roman" w:cs="Times New Roman"/>
          <w:color w:val="000000" w:themeColor="text1"/>
        </w:rPr>
        <w:t>/Job title?</w:t>
      </w:r>
    </w:p>
    <w:p w14:paraId="421A0B57" w14:textId="77314148" w:rsidR="00023927" w:rsidRPr="00373B8B" w:rsidRDefault="003179DD" w:rsidP="00373B8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73B8B">
        <w:rPr>
          <w:rFonts w:ascii="Times New Roman" w:hAnsi="Times New Roman" w:cs="Times New Roman"/>
          <w:color w:val="000000" w:themeColor="text1"/>
        </w:rPr>
        <w:t>Years of experience</w:t>
      </w:r>
      <w:r w:rsidR="009330BC">
        <w:rPr>
          <w:rFonts w:ascii="Times New Roman" w:hAnsi="Times New Roman" w:cs="Times New Roman"/>
          <w:color w:val="000000" w:themeColor="text1"/>
        </w:rPr>
        <w:t>?</w:t>
      </w:r>
    </w:p>
    <w:p w14:paraId="5446B900" w14:textId="77777777" w:rsidR="00057B1B" w:rsidRPr="00373B8B" w:rsidRDefault="00057B1B" w:rsidP="00373B8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F51B61A" w14:textId="586A5A01" w:rsidR="00F57FCE" w:rsidRPr="00373B8B" w:rsidRDefault="00373B8B" w:rsidP="00373B8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73B8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nterview questions: </w:t>
      </w:r>
    </w:p>
    <w:p w14:paraId="4CC3C6A8" w14:textId="21CD3C4D" w:rsidR="00F57FCE" w:rsidRPr="00373B8B" w:rsidRDefault="008958C9" w:rsidP="00373B8B">
      <w:pPr>
        <w:spacing w:line="360" w:lineRule="auto"/>
        <w:rPr>
          <w:rFonts w:ascii="Times New Roman" w:hAnsi="Times New Roman" w:cs="Times New Roman"/>
          <w:b/>
        </w:rPr>
      </w:pPr>
      <w:r w:rsidRPr="00373B8B">
        <w:rPr>
          <w:rFonts w:ascii="Times New Roman" w:hAnsi="Times New Roman" w:cs="Times New Roman"/>
          <w:b/>
        </w:rPr>
        <w:t>Role</w:t>
      </w:r>
    </w:p>
    <w:p w14:paraId="0DA8F240" w14:textId="4C3255E6" w:rsidR="00F57FCE" w:rsidRPr="00373B8B" w:rsidRDefault="00A02CA4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t>What is your experience of complaints relating to care in general practice?</w:t>
      </w:r>
      <w:r w:rsidR="008958C9" w:rsidRPr="00373B8B">
        <w:rPr>
          <w:rFonts w:ascii="Times New Roman" w:hAnsi="Times New Roman" w:cs="Times New Roman"/>
        </w:rPr>
        <w:t xml:space="preserve"> </w:t>
      </w:r>
    </w:p>
    <w:p w14:paraId="644C0AF8" w14:textId="1C79F948" w:rsidR="008958C9" w:rsidRPr="00373B8B" w:rsidRDefault="008958C9" w:rsidP="00373B8B">
      <w:pPr>
        <w:spacing w:line="360" w:lineRule="auto"/>
        <w:rPr>
          <w:rFonts w:ascii="Times New Roman" w:hAnsi="Times New Roman" w:cs="Times New Roman"/>
          <w:b/>
        </w:rPr>
      </w:pPr>
      <w:r w:rsidRPr="00373B8B">
        <w:rPr>
          <w:rFonts w:ascii="Times New Roman" w:hAnsi="Times New Roman" w:cs="Times New Roman"/>
          <w:b/>
        </w:rPr>
        <w:t xml:space="preserve">Patient motivations </w:t>
      </w:r>
    </w:p>
    <w:p w14:paraId="0E5CF389" w14:textId="2F29C0BA" w:rsidR="008958C9" w:rsidRPr="00373B8B" w:rsidRDefault="00B05D91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</w:rPr>
      </w:pPr>
      <w:r w:rsidRPr="00373B8B">
        <w:rPr>
          <w:rFonts w:ascii="Times New Roman" w:hAnsi="Times New Roman" w:cs="Times New Roman"/>
          <w:bCs/>
        </w:rPr>
        <w:t>What do you think are patients’ motivations to complain?</w:t>
      </w:r>
    </w:p>
    <w:p w14:paraId="7EABB635" w14:textId="5997677D" w:rsidR="008958C9" w:rsidRPr="00373B8B" w:rsidRDefault="00B05D91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</w:rPr>
      </w:pPr>
      <w:r w:rsidRPr="00373B8B">
        <w:rPr>
          <w:rFonts w:ascii="Times New Roman" w:hAnsi="Times New Roman" w:cs="Times New Roman"/>
          <w:bCs/>
        </w:rPr>
        <w:t>Why might patients not complain</w:t>
      </w:r>
      <w:r w:rsidR="00A02CA4" w:rsidRPr="00373B8B">
        <w:rPr>
          <w:rFonts w:ascii="Times New Roman" w:hAnsi="Times New Roman" w:cs="Times New Roman"/>
          <w:bCs/>
        </w:rPr>
        <w:t xml:space="preserve"> when they’ve experience poor quality care in general practice</w:t>
      </w:r>
      <w:r w:rsidRPr="00373B8B">
        <w:rPr>
          <w:rFonts w:ascii="Times New Roman" w:hAnsi="Times New Roman" w:cs="Times New Roman"/>
          <w:bCs/>
        </w:rPr>
        <w:t xml:space="preserve">? </w:t>
      </w:r>
    </w:p>
    <w:p w14:paraId="15AF5E21" w14:textId="77777777" w:rsidR="00D053F7" w:rsidRPr="00373B8B" w:rsidRDefault="00D053F7" w:rsidP="00373B8B">
      <w:pPr>
        <w:spacing w:line="360" w:lineRule="auto"/>
        <w:rPr>
          <w:rFonts w:ascii="Times New Roman" w:hAnsi="Times New Roman" w:cs="Times New Roman"/>
          <w:b/>
        </w:rPr>
      </w:pPr>
      <w:r w:rsidRPr="00373B8B">
        <w:rPr>
          <w:rFonts w:ascii="Times New Roman" w:hAnsi="Times New Roman" w:cs="Times New Roman"/>
          <w:b/>
        </w:rPr>
        <w:t>Process</w:t>
      </w:r>
    </w:p>
    <w:p w14:paraId="2FB4EA8F" w14:textId="7996422F" w:rsidR="00D053F7" w:rsidRPr="00373B8B" w:rsidRDefault="00EC7D6A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t xml:space="preserve">Can you talk me through the process of managing a complaint? </w:t>
      </w:r>
      <w:r w:rsidR="00F9078C" w:rsidRPr="00373B8B">
        <w:rPr>
          <w:rFonts w:ascii="Times New Roman" w:hAnsi="Times New Roman" w:cs="Times New Roman"/>
          <w:b/>
        </w:rPr>
        <w:t>(ASK GP ONLY)</w:t>
      </w:r>
    </w:p>
    <w:p w14:paraId="4A97443E" w14:textId="206A0858" w:rsidR="00D053F7" w:rsidRPr="00373B8B" w:rsidRDefault="00D053F7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t xml:space="preserve">How </w:t>
      </w:r>
      <w:r w:rsidR="00624C47" w:rsidRPr="00373B8B">
        <w:rPr>
          <w:rFonts w:ascii="Times New Roman" w:hAnsi="Times New Roman" w:cs="Times New Roman"/>
        </w:rPr>
        <w:t xml:space="preserve">do you think the complaints system is </w:t>
      </w:r>
      <w:r w:rsidR="00392FBF" w:rsidRPr="00373B8B">
        <w:rPr>
          <w:rFonts w:ascii="Times New Roman" w:hAnsi="Times New Roman" w:cs="Times New Roman"/>
        </w:rPr>
        <w:t>functioning</w:t>
      </w:r>
      <w:r w:rsidR="00624C47" w:rsidRPr="00373B8B">
        <w:rPr>
          <w:rFonts w:ascii="Times New Roman" w:hAnsi="Times New Roman" w:cs="Times New Roman"/>
        </w:rPr>
        <w:t xml:space="preserve"> at the moment?</w:t>
      </w:r>
      <w:r w:rsidR="00392FBF" w:rsidRPr="00373B8B">
        <w:rPr>
          <w:rFonts w:ascii="Times New Roman" w:hAnsi="Times New Roman" w:cs="Times New Roman"/>
        </w:rPr>
        <w:t xml:space="preserve"> (prompt- for the patient, for the system, for the doctor)</w:t>
      </w:r>
      <w:r w:rsidR="00624C47" w:rsidRPr="00373B8B">
        <w:rPr>
          <w:rFonts w:ascii="Times New Roman" w:hAnsi="Times New Roman" w:cs="Times New Roman"/>
        </w:rPr>
        <w:t xml:space="preserve"> </w:t>
      </w:r>
      <w:r w:rsidRPr="00373B8B">
        <w:rPr>
          <w:rFonts w:ascii="Times New Roman" w:hAnsi="Times New Roman" w:cs="Times New Roman"/>
        </w:rPr>
        <w:t xml:space="preserve"> </w:t>
      </w:r>
    </w:p>
    <w:p w14:paraId="09A75B45" w14:textId="74651591" w:rsidR="00C63EB9" w:rsidRPr="00373B8B" w:rsidRDefault="00C63EB9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t>What could be done to encourage the resolution of complaints at the lowest level/informally?</w:t>
      </w:r>
    </w:p>
    <w:p w14:paraId="2821E5A0" w14:textId="1ECEDAF5" w:rsidR="00D053F7" w:rsidRPr="00373B8B" w:rsidRDefault="00624C47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t xml:space="preserve">How could the complaints process be improved? </w:t>
      </w:r>
      <w:r w:rsidR="00392FBF" w:rsidRPr="00373B8B">
        <w:rPr>
          <w:rFonts w:ascii="Times New Roman" w:hAnsi="Times New Roman" w:cs="Times New Roman"/>
        </w:rPr>
        <w:t>(prompt- what are the barriers to this?)</w:t>
      </w:r>
    </w:p>
    <w:p w14:paraId="25624536" w14:textId="36041B8C" w:rsidR="00F57FCE" w:rsidRPr="00373B8B" w:rsidRDefault="00F57FCE" w:rsidP="00373B8B">
      <w:pPr>
        <w:spacing w:line="360" w:lineRule="auto"/>
        <w:rPr>
          <w:rFonts w:ascii="Times New Roman" w:hAnsi="Times New Roman" w:cs="Times New Roman"/>
          <w:b/>
        </w:rPr>
      </w:pPr>
      <w:r w:rsidRPr="00373B8B">
        <w:rPr>
          <w:rFonts w:ascii="Times New Roman" w:hAnsi="Times New Roman" w:cs="Times New Roman"/>
          <w:b/>
        </w:rPr>
        <w:t>Impact of</w:t>
      </w:r>
      <w:r w:rsidR="005257C0" w:rsidRPr="00373B8B">
        <w:rPr>
          <w:rFonts w:ascii="Times New Roman" w:hAnsi="Times New Roman" w:cs="Times New Roman"/>
          <w:b/>
        </w:rPr>
        <w:t xml:space="preserve"> &amp; learning from</w:t>
      </w:r>
      <w:r w:rsidRPr="00373B8B">
        <w:rPr>
          <w:rFonts w:ascii="Times New Roman" w:hAnsi="Times New Roman" w:cs="Times New Roman"/>
          <w:b/>
        </w:rPr>
        <w:t xml:space="preserve"> complaints</w:t>
      </w:r>
    </w:p>
    <w:p w14:paraId="30B39C1F" w14:textId="2E51759E" w:rsidR="005257C0" w:rsidRPr="00373B8B" w:rsidRDefault="00220312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lastRenderedPageBreak/>
        <w:t xml:space="preserve">What impacts can </w:t>
      </w:r>
      <w:r w:rsidR="00392FBF" w:rsidRPr="00373B8B">
        <w:rPr>
          <w:rFonts w:ascii="Times New Roman" w:hAnsi="Times New Roman" w:cs="Times New Roman"/>
        </w:rPr>
        <w:t xml:space="preserve">patient </w:t>
      </w:r>
      <w:r w:rsidRPr="00373B8B">
        <w:rPr>
          <w:rFonts w:ascii="Times New Roman" w:hAnsi="Times New Roman" w:cs="Times New Roman"/>
        </w:rPr>
        <w:t>complaints</w:t>
      </w:r>
      <w:r w:rsidR="00392FBF" w:rsidRPr="00373B8B">
        <w:rPr>
          <w:rFonts w:ascii="Times New Roman" w:hAnsi="Times New Roman" w:cs="Times New Roman"/>
        </w:rPr>
        <w:t xml:space="preserve"> about general practice</w:t>
      </w:r>
      <w:r w:rsidRPr="00373B8B">
        <w:rPr>
          <w:rFonts w:ascii="Times New Roman" w:hAnsi="Times New Roman" w:cs="Times New Roman"/>
        </w:rPr>
        <w:t xml:space="preserve"> have</w:t>
      </w:r>
      <w:r w:rsidR="00392FBF" w:rsidRPr="00373B8B">
        <w:rPr>
          <w:rFonts w:ascii="Times New Roman" w:hAnsi="Times New Roman" w:cs="Times New Roman"/>
        </w:rPr>
        <w:t>?</w:t>
      </w:r>
      <w:r w:rsidRPr="00373B8B">
        <w:rPr>
          <w:rFonts w:ascii="Times New Roman" w:hAnsi="Times New Roman" w:cs="Times New Roman"/>
        </w:rPr>
        <w:t xml:space="preserve"> (Prompts – on doctors, patients, practices, system, positive or negative)</w:t>
      </w:r>
    </w:p>
    <w:p w14:paraId="2C5627C3" w14:textId="77777777" w:rsidR="008E6F2B" w:rsidRDefault="005257C0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t>What is your perception of the learning that comes from complaints</w:t>
      </w:r>
      <w:r w:rsidR="00392FBF" w:rsidRPr="00373B8B">
        <w:rPr>
          <w:rFonts w:ascii="Times New Roman" w:hAnsi="Times New Roman" w:cs="Times New Roman"/>
        </w:rPr>
        <w:t xml:space="preserve"> about general practice</w:t>
      </w:r>
      <w:r w:rsidRPr="00373B8B">
        <w:rPr>
          <w:rFonts w:ascii="Times New Roman" w:hAnsi="Times New Roman" w:cs="Times New Roman"/>
        </w:rPr>
        <w:t xml:space="preserve">? </w:t>
      </w:r>
      <w:r w:rsidR="00F57FCE" w:rsidRPr="00373B8B">
        <w:rPr>
          <w:rFonts w:ascii="Times New Roman" w:hAnsi="Times New Roman" w:cs="Times New Roman"/>
        </w:rPr>
        <w:t xml:space="preserve"> </w:t>
      </w:r>
    </w:p>
    <w:p w14:paraId="59528F0E" w14:textId="77777777" w:rsidR="0072429F" w:rsidRDefault="00392FBF" w:rsidP="008E6F2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E6F2B">
        <w:rPr>
          <w:rFonts w:ascii="Times New Roman" w:hAnsi="Times New Roman" w:cs="Times New Roman"/>
        </w:rPr>
        <w:t xml:space="preserve">(prompts- does learning happen? </w:t>
      </w:r>
    </w:p>
    <w:p w14:paraId="7142777D" w14:textId="77777777" w:rsidR="0072429F" w:rsidRDefault="00392FBF" w:rsidP="008E6F2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E6F2B">
        <w:rPr>
          <w:rFonts w:ascii="Times New Roman" w:hAnsi="Times New Roman" w:cs="Times New Roman"/>
        </w:rPr>
        <w:t>Examples- changes in processes</w:t>
      </w:r>
      <w:r w:rsidR="00A876D7" w:rsidRPr="008E6F2B">
        <w:rPr>
          <w:rFonts w:ascii="Times New Roman" w:hAnsi="Times New Roman" w:cs="Times New Roman"/>
        </w:rPr>
        <w:t xml:space="preserve"> within practice</w:t>
      </w:r>
      <w:r w:rsidR="00361214" w:rsidRPr="008E6F2B">
        <w:rPr>
          <w:rFonts w:ascii="Times New Roman" w:hAnsi="Times New Roman" w:cs="Times New Roman"/>
        </w:rPr>
        <w:t xml:space="preserve"> [i.e. relating to audits etc]</w:t>
      </w:r>
      <w:r w:rsidRPr="008E6F2B">
        <w:rPr>
          <w:rFonts w:ascii="Times New Roman" w:hAnsi="Times New Roman" w:cs="Times New Roman"/>
        </w:rPr>
        <w:t xml:space="preserve">, </w:t>
      </w:r>
    </w:p>
    <w:p w14:paraId="733599AE" w14:textId="77777777" w:rsidR="0072429F" w:rsidRDefault="00392FBF" w:rsidP="008E6F2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E6F2B">
        <w:rPr>
          <w:rFonts w:ascii="Times New Roman" w:hAnsi="Times New Roman" w:cs="Times New Roman"/>
        </w:rPr>
        <w:t>changes in care</w:t>
      </w:r>
      <w:r w:rsidR="00361214" w:rsidRPr="008E6F2B">
        <w:rPr>
          <w:rFonts w:ascii="Times New Roman" w:hAnsi="Times New Roman" w:cs="Times New Roman"/>
        </w:rPr>
        <w:t xml:space="preserve"> delivery</w:t>
      </w:r>
      <w:r w:rsidR="00FD320D" w:rsidRPr="008E6F2B">
        <w:rPr>
          <w:rFonts w:ascii="Times New Roman" w:hAnsi="Times New Roman" w:cs="Times New Roman"/>
        </w:rPr>
        <w:t xml:space="preserve">, </w:t>
      </w:r>
    </w:p>
    <w:p w14:paraId="700E8026" w14:textId="77777777" w:rsidR="0072429F" w:rsidRDefault="00FD320D" w:rsidP="008E6F2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E6F2B">
        <w:rPr>
          <w:rFonts w:ascii="Times New Roman" w:hAnsi="Times New Roman" w:cs="Times New Roman"/>
        </w:rPr>
        <w:t>c</w:t>
      </w:r>
      <w:r w:rsidR="00A876D7" w:rsidRPr="008E6F2B">
        <w:rPr>
          <w:rFonts w:ascii="Times New Roman" w:hAnsi="Times New Roman" w:cs="Times New Roman"/>
        </w:rPr>
        <w:t>hanges in complaints management)</w:t>
      </w:r>
      <w:r w:rsidR="00392FBF" w:rsidRPr="008E6F2B">
        <w:rPr>
          <w:rFonts w:ascii="Times New Roman" w:hAnsi="Times New Roman" w:cs="Times New Roman"/>
        </w:rPr>
        <w:t xml:space="preserve"> </w:t>
      </w:r>
    </w:p>
    <w:p w14:paraId="4605F8CA" w14:textId="77573620" w:rsidR="00F57FCE" w:rsidRPr="008E6F2B" w:rsidRDefault="00392FBF" w:rsidP="008E6F2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8E6F2B">
        <w:rPr>
          <w:rFonts w:ascii="Times New Roman" w:hAnsi="Times New Roman" w:cs="Times New Roman"/>
        </w:rPr>
        <w:t>What factor</w:t>
      </w:r>
      <w:r w:rsidR="00126A6E" w:rsidRPr="008E6F2B">
        <w:rPr>
          <w:rFonts w:ascii="Times New Roman" w:hAnsi="Times New Roman" w:cs="Times New Roman"/>
        </w:rPr>
        <w:t>(s)</w:t>
      </w:r>
      <w:r w:rsidRPr="008E6F2B">
        <w:rPr>
          <w:rFonts w:ascii="Times New Roman" w:hAnsi="Times New Roman" w:cs="Times New Roman"/>
        </w:rPr>
        <w:t xml:space="preserve"> might determine if learning happens?</w:t>
      </w:r>
    </w:p>
    <w:p w14:paraId="5E87F67A" w14:textId="77777777" w:rsidR="00F57FCE" w:rsidRPr="00373B8B" w:rsidRDefault="00F57FCE" w:rsidP="00373B8B">
      <w:pPr>
        <w:spacing w:line="360" w:lineRule="auto"/>
        <w:rPr>
          <w:rFonts w:ascii="Times New Roman" w:hAnsi="Times New Roman" w:cs="Times New Roman"/>
          <w:b/>
        </w:rPr>
      </w:pPr>
      <w:r w:rsidRPr="00373B8B">
        <w:rPr>
          <w:rFonts w:ascii="Times New Roman" w:hAnsi="Times New Roman" w:cs="Times New Roman"/>
          <w:b/>
        </w:rPr>
        <w:t>Other issues</w:t>
      </w:r>
    </w:p>
    <w:p w14:paraId="21078209" w14:textId="5E87901D" w:rsidR="00F57FCE" w:rsidRDefault="00F57FCE" w:rsidP="00373B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73B8B">
        <w:rPr>
          <w:rFonts w:ascii="Times New Roman" w:hAnsi="Times New Roman" w:cs="Times New Roman"/>
        </w:rPr>
        <w:t>Do you have any other thought</w:t>
      </w:r>
      <w:r w:rsidR="005824EC" w:rsidRPr="00373B8B">
        <w:rPr>
          <w:rFonts w:ascii="Times New Roman" w:hAnsi="Times New Roman" w:cs="Times New Roman"/>
        </w:rPr>
        <w:t>s</w:t>
      </w:r>
      <w:r w:rsidRPr="00373B8B">
        <w:rPr>
          <w:rFonts w:ascii="Times New Roman" w:hAnsi="Times New Roman" w:cs="Times New Roman"/>
        </w:rPr>
        <w:t xml:space="preserve"> or opinions about complaints</w:t>
      </w:r>
      <w:r w:rsidR="00C63EB9" w:rsidRPr="00373B8B">
        <w:rPr>
          <w:rFonts w:ascii="Times New Roman" w:hAnsi="Times New Roman" w:cs="Times New Roman"/>
        </w:rPr>
        <w:t xml:space="preserve"> in relation to general practice</w:t>
      </w:r>
      <w:r w:rsidRPr="00373B8B">
        <w:rPr>
          <w:rFonts w:ascii="Times New Roman" w:hAnsi="Times New Roman" w:cs="Times New Roman"/>
        </w:rPr>
        <w:t xml:space="preserve"> that have not been covered? </w:t>
      </w:r>
    </w:p>
    <w:p w14:paraId="11B0A12C" w14:textId="262E431B" w:rsidR="008B7B2B" w:rsidRDefault="008B7B2B" w:rsidP="008B7B2B">
      <w:pPr>
        <w:spacing w:line="360" w:lineRule="auto"/>
        <w:rPr>
          <w:rFonts w:ascii="Times New Roman" w:hAnsi="Times New Roman" w:cs="Times New Roman"/>
        </w:rPr>
      </w:pPr>
    </w:p>
    <w:p w14:paraId="57D11EAD" w14:textId="421E4802" w:rsidR="008B7B2B" w:rsidRPr="008B7B2B" w:rsidRDefault="008B7B2B" w:rsidP="008B7B2B">
      <w:pPr>
        <w:spacing w:line="360" w:lineRule="auto"/>
        <w:rPr>
          <w:rFonts w:ascii="Times New Roman" w:hAnsi="Times New Roman" w:cs="Times New Roman"/>
        </w:rPr>
      </w:pPr>
    </w:p>
    <w:p w14:paraId="06E76125" w14:textId="77777777" w:rsidR="00FA7045" w:rsidRPr="00373B8B" w:rsidRDefault="00FA7045" w:rsidP="00373B8B">
      <w:pPr>
        <w:pStyle w:val="ListParagraph"/>
        <w:spacing w:line="360" w:lineRule="auto"/>
        <w:rPr>
          <w:rFonts w:ascii="Times New Roman" w:hAnsi="Times New Roman" w:cs="Times New Roman"/>
        </w:rPr>
      </w:pPr>
    </w:p>
    <w:sectPr w:rsidR="00FA7045" w:rsidRPr="00373B8B" w:rsidSect="00A51F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1F6FB" w14:textId="77777777" w:rsidR="00D300F9" w:rsidRDefault="00D300F9" w:rsidP="002D635F">
      <w:r>
        <w:separator/>
      </w:r>
    </w:p>
  </w:endnote>
  <w:endnote w:type="continuationSeparator" w:id="0">
    <w:p w14:paraId="3F798AB7" w14:textId="77777777" w:rsidR="00D300F9" w:rsidRDefault="00D300F9" w:rsidP="002D6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FFB69C" w14:textId="77777777" w:rsidR="002D635F" w:rsidRDefault="002D63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775463" w14:textId="77777777" w:rsidR="002D635F" w:rsidRDefault="002D63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B9FE09" w14:textId="77777777" w:rsidR="002D635F" w:rsidRDefault="002D63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997FB" w14:textId="77777777" w:rsidR="00D300F9" w:rsidRDefault="00D300F9" w:rsidP="002D635F">
      <w:r>
        <w:separator/>
      </w:r>
    </w:p>
  </w:footnote>
  <w:footnote w:type="continuationSeparator" w:id="0">
    <w:p w14:paraId="6783E7FD" w14:textId="77777777" w:rsidR="00D300F9" w:rsidRDefault="00D300F9" w:rsidP="002D63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3B28C" w14:textId="61EF03A7" w:rsidR="002D635F" w:rsidRDefault="00D300F9">
    <w:pPr>
      <w:pStyle w:val="Header"/>
    </w:pPr>
    <w:r>
      <w:rPr>
        <w:noProof/>
      </w:rPr>
      <w:pict w14:anchorId="296C05BF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829602" o:spid="_x0000_s2051" type="#_x0000_t136" alt="" style="position:absolute;margin-left:0;margin-top:0;width:545pt;height:90.8pt;rotation:315;z-index:-25165107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" string="CONFIDENTIAL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94F794" w14:textId="6058C14A" w:rsidR="002D635F" w:rsidRDefault="00D300F9">
    <w:pPr>
      <w:pStyle w:val="Header"/>
    </w:pPr>
    <w:r>
      <w:rPr>
        <w:noProof/>
      </w:rPr>
      <w:pict w14:anchorId="47FC18F6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829603" o:spid="_x0000_s2050" type="#_x0000_t136" alt="" style="position:absolute;margin-left:0;margin-top:0;width:545pt;height:90.8pt;rotation:315;z-index:-251646976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" string="CONFIDENTIAL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C3ADAF" w14:textId="3CD170B8" w:rsidR="002D635F" w:rsidRDefault="00D300F9">
    <w:pPr>
      <w:pStyle w:val="Header"/>
    </w:pPr>
    <w:r>
      <w:rPr>
        <w:noProof/>
      </w:rPr>
      <w:pict w14:anchorId="49DE1916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829601" o:spid="_x0000_s2049" type="#_x0000_t136" alt="" style="position:absolute;margin-left:0;margin-top:0;width:545pt;height:90.8pt;rotation:315;z-index:-25165516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" string="CONFIDENTIAL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61E9B"/>
    <w:multiLevelType w:val="hybridMultilevel"/>
    <w:tmpl w:val="69BA9DE6"/>
    <w:lvl w:ilvl="0" w:tplc="D7903CD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581A7F"/>
    <w:multiLevelType w:val="hybridMultilevel"/>
    <w:tmpl w:val="0BDC4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A0305"/>
    <w:multiLevelType w:val="hybridMultilevel"/>
    <w:tmpl w:val="0BDC4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045"/>
    <w:rsid w:val="00004A56"/>
    <w:rsid w:val="00023927"/>
    <w:rsid w:val="00030CD9"/>
    <w:rsid w:val="000343B8"/>
    <w:rsid w:val="0003735B"/>
    <w:rsid w:val="00057B1B"/>
    <w:rsid w:val="00070A38"/>
    <w:rsid w:val="00076F39"/>
    <w:rsid w:val="00083728"/>
    <w:rsid w:val="00084F27"/>
    <w:rsid w:val="000918DF"/>
    <w:rsid w:val="00096A22"/>
    <w:rsid w:val="00097799"/>
    <w:rsid w:val="000A1257"/>
    <w:rsid w:val="000B71B0"/>
    <w:rsid w:val="000C2070"/>
    <w:rsid w:val="000E7DBC"/>
    <w:rsid w:val="000F0050"/>
    <w:rsid w:val="000F248B"/>
    <w:rsid w:val="0012225D"/>
    <w:rsid w:val="00126A6E"/>
    <w:rsid w:val="00151880"/>
    <w:rsid w:val="0015511F"/>
    <w:rsid w:val="00180DE2"/>
    <w:rsid w:val="001A27B3"/>
    <w:rsid w:val="001A6C3C"/>
    <w:rsid w:val="001A6E73"/>
    <w:rsid w:val="001F0E6B"/>
    <w:rsid w:val="00220312"/>
    <w:rsid w:val="00221F2A"/>
    <w:rsid w:val="00225C91"/>
    <w:rsid w:val="00234EDB"/>
    <w:rsid w:val="0024562A"/>
    <w:rsid w:val="0026234C"/>
    <w:rsid w:val="00273F92"/>
    <w:rsid w:val="00290736"/>
    <w:rsid w:val="002A48BC"/>
    <w:rsid w:val="002A7B95"/>
    <w:rsid w:val="002C4BAB"/>
    <w:rsid w:val="002D635F"/>
    <w:rsid w:val="002E6522"/>
    <w:rsid w:val="003179DD"/>
    <w:rsid w:val="00346887"/>
    <w:rsid w:val="003476D2"/>
    <w:rsid w:val="00353056"/>
    <w:rsid w:val="003604BC"/>
    <w:rsid w:val="00361214"/>
    <w:rsid w:val="00372232"/>
    <w:rsid w:val="00373B8B"/>
    <w:rsid w:val="00391AC4"/>
    <w:rsid w:val="00392FBF"/>
    <w:rsid w:val="00395D03"/>
    <w:rsid w:val="003E1A8B"/>
    <w:rsid w:val="003E77D6"/>
    <w:rsid w:val="00417DE7"/>
    <w:rsid w:val="004238BB"/>
    <w:rsid w:val="00452ECF"/>
    <w:rsid w:val="004567F1"/>
    <w:rsid w:val="004601ED"/>
    <w:rsid w:val="00464F70"/>
    <w:rsid w:val="00473B61"/>
    <w:rsid w:val="0047563A"/>
    <w:rsid w:val="0048212A"/>
    <w:rsid w:val="004A48C6"/>
    <w:rsid w:val="004B28AE"/>
    <w:rsid w:val="004D0552"/>
    <w:rsid w:val="004E0FC4"/>
    <w:rsid w:val="005257C0"/>
    <w:rsid w:val="00555598"/>
    <w:rsid w:val="00571CC9"/>
    <w:rsid w:val="005824EC"/>
    <w:rsid w:val="005A5864"/>
    <w:rsid w:val="005B6BD1"/>
    <w:rsid w:val="005F4BD4"/>
    <w:rsid w:val="005F5CE5"/>
    <w:rsid w:val="00624C47"/>
    <w:rsid w:val="006400D4"/>
    <w:rsid w:val="00652DEF"/>
    <w:rsid w:val="00672D94"/>
    <w:rsid w:val="006C2756"/>
    <w:rsid w:val="006D0795"/>
    <w:rsid w:val="006F4585"/>
    <w:rsid w:val="0072429F"/>
    <w:rsid w:val="0075600A"/>
    <w:rsid w:val="00756021"/>
    <w:rsid w:val="007561EA"/>
    <w:rsid w:val="007738B9"/>
    <w:rsid w:val="007A147B"/>
    <w:rsid w:val="007E0944"/>
    <w:rsid w:val="007E5F87"/>
    <w:rsid w:val="00802735"/>
    <w:rsid w:val="008073DD"/>
    <w:rsid w:val="00816897"/>
    <w:rsid w:val="00836926"/>
    <w:rsid w:val="008444C8"/>
    <w:rsid w:val="00867DE5"/>
    <w:rsid w:val="008759D1"/>
    <w:rsid w:val="008958C9"/>
    <w:rsid w:val="008A16D0"/>
    <w:rsid w:val="008B7B2B"/>
    <w:rsid w:val="008C49CA"/>
    <w:rsid w:val="008E6F2B"/>
    <w:rsid w:val="00912C1F"/>
    <w:rsid w:val="009330BC"/>
    <w:rsid w:val="00992E08"/>
    <w:rsid w:val="009A25D1"/>
    <w:rsid w:val="009B22BB"/>
    <w:rsid w:val="009B3233"/>
    <w:rsid w:val="009B69E5"/>
    <w:rsid w:val="009C492B"/>
    <w:rsid w:val="009C6DFC"/>
    <w:rsid w:val="009C7851"/>
    <w:rsid w:val="009D02E3"/>
    <w:rsid w:val="009F51B1"/>
    <w:rsid w:val="00A02CA4"/>
    <w:rsid w:val="00A058D2"/>
    <w:rsid w:val="00A13927"/>
    <w:rsid w:val="00A30D75"/>
    <w:rsid w:val="00A4660E"/>
    <w:rsid w:val="00A51FD4"/>
    <w:rsid w:val="00A76700"/>
    <w:rsid w:val="00A876D7"/>
    <w:rsid w:val="00A967F5"/>
    <w:rsid w:val="00AB6A4C"/>
    <w:rsid w:val="00AD24AD"/>
    <w:rsid w:val="00AE153D"/>
    <w:rsid w:val="00B05D91"/>
    <w:rsid w:val="00B1788B"/>
    <w:rsid w:val="00B24BC4"/>
    <w:rsid w:val="00B36B9F"/>
    <w:rsid w:val="00B626A7"/>
    <w:rsid w:val="00B81831"/>
    <w:rsid w:val="00B81AAC"/>
    <w:rsid w:val="00B86EDF"/>
    <w:rsid w:val="00B8715A"/>
    <w:rsid w:val="00BE7480"/>
    <w:rsid w:val="00C25A7F"/>
    <w:rsid w:val="00C26D83"/>
    <w:rsid w:val="00C63EB9"/>
    <w:rsid w:val="00C97325"/>
    <w:rsid w:val="00CA2CA7"/>
    <w:rsid w:val="00CA5254"/>
    <w:rsid w:val="00CC5523"/>
    <w:rsid w:val="00CF0235"/>
    <w:rsid w:val="00CF354F"/>
    <w:rsid w:val="00D00139"/>
    <w:rsid w:val="00D053F7"/>
    <w:rsid w:val="00D300F9"/>
    <w:rsid w:val="00D34789"/>
    <w:rsid w:val="00D50863"/>
    <w:rsid w:val="00D73B3E"/>
    <w:rsid w:val="00D7666C"/>
    <w:rsid w:val="00D77C89"/>
    <w:rsid w:val="00D84E1F"/>
    <w:rsid w:val="00DA2B26"/>
    <w:rsid w:val="00DB145F"/>
    <w:rsid w:val="00DB7D0D"/>
    <w:rsid w:val="00DD4057"/>
    <w:rsid w:val="00DE77C6"/>
    <w:rsid w:val="00E03DF3"/>
    <w:rsid w:val="00E1373C"/>
    <w:rsid w:val="00E276C5"/>
    <w:rsid w:val="00E477B9"/>
    <w:rsid w:val="00E74D05"/>
    <w:rsid w:val="00E8487E"/>
    <w:rsid w:val="00EA0500"/>
    <w:rsid w:val="00EC3226"/>
    <w:rsid w:val="00EC5387"/>
    <w:rsid w:val="00EC7D6A"/>
    <w:rsid w:val="00ED74C3"/>
    <w:rsid w:val="00F13808"/>
    <w:rsid w:val="00F21D1F"/>
    <w:rsid w:val="00F2299B"/>
    <w:rsid w:val="00F40C4F"/>
    <w:rsid w:val="00F57FCE"/>
    <w:rsid w:val="00F73DD2"/>
    <w:rsid w:val="00F77183"/>
    <w:rsid w:val="00F9078C"/>
    <w:rsid w:val="00FA68CD"/>
    <w:rsid w:val="00FA7045"/>
    <w:rsid w:val="00FD320D"/>
    <w:rsid w:val="3B4DF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1D4F1AC3"/>
  <w15:chartTrackingRefBased/>
  <w15:docId w15:val="{8A05795B-EB7D-5D47-9111-99CB9485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0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5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D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D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0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3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35F"/>
  </w:style>
  <w:style w:type="paragraph" w:styleId="Footer">
    <w:name w:val="footer"/>
    <w:basedOn w:val="Normal"/>
    <w:link w:val="FooterChar"/>
    <w:uiPriority w:val="99"/>
    <w:unhideWhenUsed/>
    <w:rsid w:val="002D63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wd, Emily</dc:creator>
  <cp:keywords/>
  <dc:description/>
  <cp:lastModifiedBy>O'Dowd, Emily</cp:lastModifiedBy>
  <cp:revision>27</cp:revision>
  <cp:lastPrinted>2019-10-23T08:41:00Z</cp:lastPrinted>
  <dcterms:created xsi:type="dcterms:W3CDTF">2019-10-24T09:01:00Z</dcterms:created>
  <dcterms:modified xsi:type="dcterms:W3CDTF">2020-10-16T08:17:00Z</dcterms:modified>
</cp:coreProperties>
</file>